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5C1A1" w14:textId="77777777" w:rsidR="003E3828" w:rsidRDefault="00983709" w:rsidP="00CE5F76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Table </w:t>
      </w:r>
      <w:r w:rsidR="00B11E7C">
        <w:rPr>
          <w:rFonts w:ascii="Times New Roman" w:hAnsi="Times New Roman"/>
          <w:b/>
          <w:bCs/>
        </w:rPr>
        <w:t>S2</w:t>
      </w:r>
      <w:r>
        <w:rPr>
          <w:rFonts w:ascii="Times New Roman" w:hAnsi="Times New Roman"/>
          <w:b/>
          <w:bCs/>
        </w:rPr>
        <w:t>. Oligonucleotides used in this study.</w:t>
      </w:r>
    </w:p>
    <w:tbl>
      <w:tblPr>
        <w:tblW w:w="96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970"/>
        <w:gridCol w:w="5220"/>
        <w:gridCol w:w="1440"/>
      </w:tblGrid>
      <w:tr w:rsidR="00A808F0" w14:paraId="044CA499" w14:textId="77777777" w:rsidTr="00A808F0">
        <w:trPr>
          <w:trHeight w:val="280"/>
          <w:jc w:val="center"/>
        </w:trPr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21ED2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</w:rPr>
              <w:t xml:space="preserve">Name             </w:t>
            </w:r>
          </w:p>
        </w:tc>
        <w:tc>
          <w:tcPr>
            <w:tcW w:w="5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53641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</w:rPr>
              <w:t>Sequence (5’ to 3’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EF3EE4" w14:textId="77777777" w:rsidR="00A808F0" w:rsidRDefault="00A808F0" w:rsidP="00CE5F76">
            <w:pPr>
              <w:pStyle w:val="BodyA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ing sites</w:t>
            </w:r>
          </w:p>
        </w:tc>
      </w:tr>
      <w:tr w:rsidR="00A808F0" w14:paraId="16DF66FB" w14:textId="77777777" w:rsidTr="00A808F0">
        <w:trPr>
          <w:trHeight w:val="330"/>
          <w:jc w:val="center"/>
        </w:trPr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3270D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or mutant construction</w:t>
            </w:r>
          </w:p>
        </w:tc>
        <w:tc>
          <w:tcPr>
            <w:tcW w:w="5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DCA4F" w14:textId="77777777" w:rsidR="00A808F0" w:rsidRDefault="00A808F0" w:rsidP="00CE5F76"/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16EF18" w14:textId="77777777" w:rsidR="00A808F0" w:rsidRDefault="00A808F0" w:rsidP="00CE5F76"/>
        </w:tc>
      </w:tr>
      <w:tr w:rsidR="00A808F0" w14:paraId="127C284C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5705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1Δfl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D1841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GCTGGCGCC</w:t>
            </w:r>
            <w:r w:rsidRPr="00A808F0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CATCCTGATCATGGTCACGAG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873B7" w14:textId="77777777" w:rsidR="00A808F0" w:rsidRPr="00971246" w:rsidRDefault="00A808F0" w:rsidP="00CE5F76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971246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HindIII</w:t>
            </w:r>
          </w:p>
        </w:tc>
      </w:tr>
      <w:tr w:rsidR="00A808F0" w14:paraId="79B259AE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2A5FB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1Δfl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654C5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 xml:space="preserve">GTTGAATTCGTTGTTGGTCAGAATGCTTGCCA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EC118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1B234631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76F9B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2Δfl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17B60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ACAAC</w:t>
            </w:r>
            <w:r>
              <w:rPr>
                <w:rFonts w:ascii="Courier New" w:hAnsi="Courier New"/>
                <w:caps/>
                <w:sz w:val="18"/>
                <w:szCs w:val="18"/>
              </w:rPr>
              <w:t>gaattc</w:t>
            </w:r>
            <w:r>
              <w:rPr>
                <w:rFonts w:ascii="Courier New" w:hAnsi="Courier New"/>
                <w:sz w:val="18"/>
                <w:szCs w:val="18"/>
              </w:rPr>
              <w:t>AACAGCGACTCGCAGAACATC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70B8E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621F4DC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8862A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2Δfl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FD43A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CCTGCAGA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CGTATTTCGTGGTCGTAACGCT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8D55D1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5151E55B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BA480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1Δfl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82DD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GCTGGCGC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GCCAGGACCTTATCGCATTG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83333F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HindIII</w:t>
            </w:r>
          </w:p>
        </w:tc>
      </w:tr>
      <w:tr w:rsidR="00A808F0" w14:paraId="3FAB186E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8BC6F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1Δfl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1C924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ATGAATTCGAGGTTCTTGTCGATCATACG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4E2340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4541765B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5070F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2Δfl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C8ECA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ACCTC</w:t>
            </w:r>
            <w:r>
              <w:rPr>
                <w:rFonts w:ascii="Courier New" w:hAnsi="Courier New"/>
                <w:caps/>
                <w:sz w:val="18"/>
                <w:szCs w:val="18"/>
              </w:rPr>
              <w:t>gaattc</w:t>
            </w:r>
            <w:r>
              <w:rPr>
                <w:rFonts w:ascii="Courier New" w:hAnsi="Courier New"/>
                <w:sz w:val="18"/>
                <w:szCs w:val="18"/>
              </w:rPr>
              <w:t>ATCCTCCAGCTCTTCAAGTAAC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7E81AC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7A9C725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656D9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2Δfl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EC236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CCTGCAGA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CTTGTGGCGCTTGACGATGAT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635D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0314226E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9A08D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1ΔflaAB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0E6FD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GCTGGCGC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CATCCTGATCATGGTCACGAG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A405D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HindIII</w:t>
            </w:r>
          </w:p>
        </w:tc>
      </w:tr>
      <w:tr w:rsidR="00A808F0" w14:paraId="53911A29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9862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1ΔflaAB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BE50D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TTGAATTCGTTGTTGGTCAGAATGCTTGC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2F09A1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674292B7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58B56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2ΔflaAB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F200E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CAACAAC</w:t>
            </w:r>
            <w:r>
              <w:rPr>
                <w:rFonts w:ascii="Courier New" w:hAnsi="Courier New"/>
                <w:caps/>
                <w:sz w:val="18"/>
                <w:szCs w:val="18"/>
              </w:rPr>
              <w:t>gaattc</w:t>
            </w:r>
            <w:r>
              <w:rPr>
                <w:rFonts w:ascii="Courier New" w:hAnsi="Courier New"/>
                <w:sz w:val="18"/>
                <w:szCs w:val="18"/>
              </w:rPr>
              <w:t>AATATCCTGTCGCTATTCCGCCAGT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DDB3AC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C2A01CF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37065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2ΔflaAB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B741D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CCTGCAGA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TATCGACGCCATGATTGCCGAGAA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23077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2745799E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49B6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1ΔflgJ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CB5BE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GCTGGCGC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CCGATCCCATCGAAGACGT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FFC8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HindIII</w:t>
            </w:r>
          </w:p>
        </w:tc>
      </w:tr>
      <w:tr w:rsidR="00A808F0" w14:paraId="663D99AD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773B2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1ΔflgJ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E5093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TCTCAGAATTCCGCCGCACGAACCACATC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5FA3B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1F9302D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D5F6E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2ΔflgJ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2FA25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CGGAATTC</w:t>
            </w:r>
            <w:r>
              <w:rPr>
                <w:rFonts w:ascii="Courier New" w:hAnsi="Courier New"/>
                <w:caps/>
                <w:sz w:val="18"/>
                <w:szCs w:val="18"/>
              </w:rPr>
              <w:t>tgagaa</w:t>
            </w:r>
            <w:r>
              <w:rPr>
                <w:rFonts w:ascii="Courier New" w:hAnsi="Courier New"/>
                <w:sz w:val="18"/>
                <w:szCs w:val="18"/>
              </w:rPr>
              <w:t>TGAAAAACCTTAACGAGGAG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C32898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353C900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A09D6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2ΔflaJ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82843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CCTGCAGA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>
              <w:rPr>
                <w:rFonts w:ascii="Courier New" w:hAnsi="Courier New"/>
                <w:sz w:val="18"/>
                <w:szCs w:val="18"/>
              </w:rPr>
              <w:t>TCGTGAATGGAGCAAGAGATGATTA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D8428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81285BA" w14:textId="77777777" w:rsidTr="00A808F0">
        <w:trPr>
          <w:trHeight w:val="31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2D001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or complement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28962" w14:textId="77777777" w:rsidR="00A808F0" w:rsidRDefault="00A808F0" w:rsidP="00CE5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5D5855" w14:textId="77777777" w:rsidR="00A808F0" w:rsidRDefault="00A808F0" w:rsidP="00CE5F76"/>
        </w:tc>
      </w:tr>
      <w:tr w:rsidR="00A808F0" w14:paraId="3681E6A3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10A09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las_flaA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AD076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AAA</w:t>
            </w:r>
            <w:r w:rsidRPr="00633836">
              <w:rPr>
                <w:rFonts w:ascii="Courier New" w:hAnsi="Courier New"/>
                <w:sz w:val="18"/>
                <w:szCs w:val="18"/>
              </w:rPr>
              <w:t>CATAT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ATGACTAGTATTTTAACCAATCACTCT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C2CDD" w14:textId="77777777" w:rsidR="00A808F0" w:rsidRPr="00971246" w:rsidRDefault="00633836" w:rsidP="00CE5F76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712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HI</w:t>
            </w:r>
          </w:p>
        </w:tc>
      </w:tr>
      <w:tr w:rsidR="00A808F0" w14:paraId="548E0E67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9D89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Las_flaA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665AE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</w:t>
            </w:r>
            <w:r w:rsidRPr="00633836">
              <w:rPr>
                <w:rFonts w:ascii="Courier New" w:hAnsi="Courier New"/>
                <w:sz w:val="18"/>
                <w:szCs w:val="18"/>
              </w:rPr>
              <w:t>GGATCC</w:t>
            </w:r>
            <w:r>
              <w:rPr>
                <w:rFonts w:ascii="Courier New" w:hAnsi="Courier New"/>
                <w:sz w:val="18"/>
                <w:szCs w:val="18"/>
              </w:rPr>
              <w:t>TG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AGCACTACCATTGAGTGAATTTTAACC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279BBA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98EB8F0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B6B78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u_flaA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6C391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AAACATAT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ATGGCAAGCATTCTGACCAACA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E97DDF" w14:textId="77777777" w:rsidR="00A808F0" w:rsidRDefault="00185B4A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HI</w:t>
            </w:r>
          </w:p>
        </w:tc>
      </w:tr>
      <w:tr w:rsidR="00A808F0" w14:paraId="0F8F29F1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9C2B9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u_flaA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03701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GGATCCTG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TTAGCGGAAGAGCGACAGGATGT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9B0EB0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6E84BED2" w14:textId="77777777" w:rsidTr="00A808F0">
        <w:trPr>
          <w:trHeight w:val="26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8B84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u_flgJ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23856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AAACATAT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caps/>
                <w:sz w:val="21"/>
                <w:szCs w:val="21"/>
                <w:shd w:val="clear" w:color="auto" w:fill="FFFFFF"/>
              </w:rPr>
              <w:t>atggatgtggttcgtgcgg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80C18" w14:textId="77777777" w:rsidR="00A808F0" w:rsidRDefault="00185B4A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HI</w:t>
            </w:r>
          </w:p>
        </w:tc>
      </w:tr>
      <w:tr w:rsidR="00A808F0" w14:paraId="5B4EAED3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970C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u_flgJ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8711D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GGATCCTG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TCAAGCCTCGTCCGTTTTATCATTG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831E2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16075DD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5BB1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Las_flgJ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6D3B8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AAACATATG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ATGGATGTGGTTCGTGCGGCG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651195" w14:textId="77777777" w:rsidR="00A808F0" w:rsidRDefault="00185B4A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HI</w:t>
            </w:r>
          </w:p>
        </w:tc>
      </w:tr>
      <w:tr w:rsidR="00A808F0" w14:paraId="496CCA87" w14:textId="77777777" w:rsidTr="00A808F0">
        <w:trPr>
          <w:trHeight w:val="2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69F5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Las_flgJ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B906A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AAGGATCCTGC</w:t>
            </w:r>
            <w:r w:rsidRPr="00971246">
              <w:rPr>
                <w:rFonts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ascii="Courier New" w:hAnsi="Courier New"/>
                <w:sz w:val="18"/>
                <w:szCs w:val="18"/>
              </w:rPr>
              <w:t>TCAAGCCTCGTCCGTTTTATCATTGG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01B1C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55FB1BD6" w14:textId="77777777" w:rsidTr="00A808F0">
        <w:trPr>
          <w:trHeight w:val="31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27036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Las diagnosti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7B949" w14:textId="77777777" w:rsidR="00A808F0" w:rsidRDefault="00A808F0" w:rsidP="00CE5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BEE21" w14:textId="77777777" w:rsidR="00A808F0" w:rsidRDefault="00A808F0" w:rsidP="00CE5F76"/>
        </w:tc>
      </w:tr>
      <w:tr w:rsidR="00A808F0" w14:paraId="4DE6D0B2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7D542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Courier New" w:hAnsi="Courier New"/>
                <w:b/>
                <w:bCs/>
                <w:sz w:val="18"/>
                <w:szCs w:val="18"/>
              </w:rPr>
              <w:t>CQULA04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D09C3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Courier New" w:hAnsi="Courier New"/>
                <w:sz w:val="18"/>
                <w:szCs w:val="18"/>
              </w:rPr>
              <w:t>TGGAGGTGTAAAAGTTGCCA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1C4DEF" w14:textId="77777777" w:rsidR="00A808F0" w:rsidRDefault="00A808F0" w:rsidP="00CE5F76">
            <w:pPr>
              <w:pStyle w:val="BodyA"/>
              <w:spacing w:after="0" w:line="240" w:lineRule="auto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4F52EF41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14B5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Courier New" w:hAnsi="Courier New"/>
                <w:b/>
                <w:bCs/>
                <w:sz w:val="18"/>
                <w:szCs w:val="18"/>
              </w:rPr>
              <w:t>CQULA04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427A4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CCAACGAAAAGATCAGATATTCCTC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D187C9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4609ED6" w14:textId="77777777" w:rsidTr="00A808F0">
        <w:trPr>
          <w:trHeight w:val="31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6429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lastRenderedPageBreak/>
              <w:t>For qRT-PC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40AE" w14:textId="77777777" w:rsidR="00A808F0" w:rsidRDefault="00A808F0" w:rsidP="00CE5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A0723" w14:textId="77777777" w:rsidR="00A808F0" w:rsidRDefault="00A808F0" w:rsidP="00CE5F76"/>
        </w:tc>
      </w:tr>
      <w:tr w:rsidR="00A808F0" w14:paraId="2C38B733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A386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2BE40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GCTTGGAACAAAATGAGT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19A0C1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4E313D15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8E40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038AF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CAGTGGTTTGAGGATG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7B5324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51F9073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12086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Q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9A2FA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GAAGTAACTCTGACCTTTGT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E12AE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43E6F7B2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573B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-R             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497D6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ATACGTGAAAGCACCAAAG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19F3F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6E050336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9504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K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90A0E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TGGCGAGGGTTCTTAT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13B49E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65BDD6AB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92B86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K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785B9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ATGGTTTCAGAGATCCC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020671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2B16DA2C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1521C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h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7DCE7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CAACGGATATCTCTTTGC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276DD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80D6CC0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9451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h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2A219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TTCTTTGACCTCATCTCC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61552D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40CDC781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CD93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879B7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CTACTGTTCCAAGCGA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217F3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01365C7D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B6E04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543E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CAACATTGGCAGTTTCTAG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47843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EBDA871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6E49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C4764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CGAAGAGATGGTTACAGGA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B9C73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51CB46B5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3C78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A3CAA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CGAGACTGTTAGAATGGAG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62F8E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A114CBD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46BC9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a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FCA5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CTCAGGCTATTCTATGGTAAC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F4453F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78C9988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9DA1C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a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129EE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TGATCCTATTTTCCCCG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E26D6D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2F9A5D4C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AD352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9AD41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TTACTATTTTGTCAATCGCTC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3886DB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5FBB1428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9E900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C8E46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TGCAAGGCTGATTATAACAA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9AF522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7E2C0B56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37A5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08B1B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TAGCGGATTCTGTTCGT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586AB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0C366974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BCB70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i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88CB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TCAGCACTCCAAGCCTTA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248606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25D4D246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82F61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E6479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TCGAATCATTCTCACCCAA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212D54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15B46BE7" w14:textId="77777777" w:rsidTr="00A808F0">
        <w:trPr>
          <w:trHeight w:val="22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38A57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g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F0D4F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CTTCCAGAAACCATGAC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1E8A82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1B940099" w14:textId="77777777" w:rsidTr="00A808F0">
        <w:trPr>
          <w:trHeight w:val="24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C4C1E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6S-F   </w:t>
            </w:r>
            <w:r>
              <w:rPr>
                <w:rFonts w:ascii="Courier New" w:hAnsi="Courier New"/>
                <w:b/>
                <w:bCs/>
                <w:sz w:val="18"/>
                <w:szCs w:val="18"/>
              </w:rPr>
              <w:t>CLIBASIA_r05781</w:t>
            </w:r>
            <w:r>
              <w:rPr>
                <w:rFonts w:ascii="Courier New" w:hAnsi="Courier New"/>
                <w:b/>
                <w:bCs/>
                <w:sz w:val="20"/>
                <w:szCs w:val="20"/>
              </w:rPr>
              <w:t> 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0F484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GGATAACGCATGGAAACGTGTG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28B8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1ED73E3E" w14:textId="77777777" w:rsidTr="00A808F0">
        <w:trPr>
          <w:trHeight w:val="24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7BAB0" w14:textId="77777777" w:rsidR="00A808F0" w:rsidRDefault="00A808F0" w:rsidP="00CE5F76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6S-R   </w:t>
            </w:r>
            <w:r>
              <w:rPr>
                <w:rFonts w:ascii="Courier New" w:hAnsi="Courier New"/>
                <w:b/>
                <w:bCs/>
                <w:sz w:val="18"/>
                <w:szCs w:val="18"/>
              </w:rPr>
              <w:t>CLIBASIA_r05781</w:t>
            </w:r>
            <w:r>
              <w:rPr>
                <w:rFonts w:ascii="Courier New" w:hAnsi="Courier New"/>
                <w:b/>
                <w:bCs/>
                <w:sz w:val="20"/>
                <w:szCs w:val="20"/>
              </w:rPr>
              <w:t> 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1A1E5" w14:textId="77777777" w:rsidR="00A808F0" w:rsidRDefault="00A808F0" w:rsidP="00CE5F76">
            <w:pPr>
              <w:pStyle w:val="BodyA"/>
              <w:spacing w:after="0" w:line="240" w:lineRule="auto"/>
              <w:jc w:val="both"/>
            </w:pPr>
            <w:r>
              <w:rPr>
                <w:rFonts w:ascii="Courier New" w:hAnsi="Courier New"/>
                <w:sz w:val="18"/>
                <w:szCs w:val="18"/>
              </w:rPr>
              <w:t>AATCCAACGCAGGCTCATCTC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C8B42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00150858" w14:textId="77777777" w:rsidTr="00A808F0">
        <w:trPr>
          <w:trHeight w:val="24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B8D24" w14:textId="77777777" w:rsidR="00A808F0" w:rsidRPr="001C3409" w:rsidRDefault="00A808F0" w:rsidP="00CE5F76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or expression in E. co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275E6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D1A789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A808F0" w14:paraId="3351927D" w14:textId="77777777" w:rsidTr="00A808F0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DB5B7" w14:textId="77777777" w:rsidR="00A808F0" w:rsidRDefault="00A808F0" w:rsidP="00CE5F76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as flgJ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10B97" w14:textId="77777777" w:rsidR="00A808F0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1C3409">
              <w:rPr>
                <w:rFonts w:ascii="Courier New" w:hAnsi="Courier New"/>
                <w:sz w:val="18"/>
                <w:szCs w:val="18"/>
              </w:rPr>
              <w:t>TGGTTCCGCGT</w:t>
            </w:r>
            <w:r w:rsidRPr="001C3409">
              <w:rPr>
                <w:rFonts w:ascii="Courier New" w:hAnsi="Courier New"/>
                <w:sz w:val="18"/>
                <w:szCs w:val="18"/>
                <w:u w:val="single"/>
              </w:rPr>
              <w:t>GGATCC</w:t>
            </w:r>
            <w:r w:rsidRPr="00630281">
              <w:rPr>
                <w:rFonts w:ascii="Courier New" w:hAnsi="Courier New"/>
                <w:caps/>
                <w:sz w:val="18"/>
                <w:szCs w:val="18"/>
              </w:rPr>
              <w:t>atgcaagtccttcctattagtaata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068CBA" w14:textId="77777777" w:rsidR="00A808F0" w:rsidRPr="001C3409" w:rsidRDefault="00435C18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6B23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H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97124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hoI</w:t>
            </w:r>
          </w:p>
        </w:tc>
      </w:tr>
      <w:tr w:rsidR="00A808F0" w14:paraId="102BB908" w14:textId="77777777" w:rsidTr="00A808F0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93DC" w14:textId="77777777" w:rsidR="00A808F0" w:rsidRDefault="00A808F0" w:rsidP="00CE5F76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as flgJ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3F95" w14:textId="77777777" w:rsidR="00A808F0" w:rsidRPr="001C3409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1C3409">
              <w:rPr>
                <w:rFonts w:ascii="Courier New" w:hAnsi="Courier New"/>
                <w:sz w:val="18"/>
                <w:szCs w:val="18"/>
              </w:rPr>
              <w:t>CGATGCGGCCG</w:t>
            </w:r>
            <w:r w:rsidRPr="001C3409">
              <w:rPr>
                <w:rFonts w:ascii="Courier New" w:hAnsi="Courier New"/>
                <w:sz w:val="18"/>
                <w:szCs w:val="18"/>
                <w:u w:val="single"/>
              </w:rPr>
              <w:t>CTCGAG</w:t>
            </w:r>
            <w:r w:rsidRPr="001C3409">
              <w:rPr>
                <w:rFonts w:ascii="Courier New" w:hAnsi="Courier New"/>
                <w:sz w:val="18"/>
                <w:szCs w:val="18"/>
              </w:rPr>
              <w:t>TCACTTACTTATCTCAGGTAAATC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9F6BF" w14:textId="77777777" w:rsidR="00A808F0" w:rsidRPr="001C3409" w:rsidRDefault="00A808F0" w:rsidP="00CE5F76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435C18" w14:paraId="7CCA1115" w14:textId="77777777" w:rsidTr="00A808F0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631DB" w14:textId="77777777" w:rsidR="00435C18" w:rsidRDefault="00435C18" w:rsidP="00435C18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as flgB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3A97B" w14:textId="77777777" w:rsidR="00435C18" w:rsidRPr="001C3409" w:rsidRDefault="00435C18" w:rsidP="00435C1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09248C">
              <w:rPr>
                <w:rFonts w:ascii="Courier New" w:hAnsi="Courier New"/>
                <w:sz w:val="18"/>
                <w:szCs w:val="18"/>
              </w:rPr>
              <w:t>CGCGCGGCAGC</w:t>
            </w:r>
            <w:r w:rsidRPr="0009248C">
              <w:rPr>
                <w:rFonts w:ascii="Courier New" w:hAnsi="Courier New"/>
                <w:sz w:val="18"/>
                <w:szCs w:val="18"/>
                <w:u w:val="single"/>
              </w:rPr>
              <w:t>CATATG</w:t>
            </w:r>
            <w:r w:rsidRPr="0009248C">
              <w:rPr>
                <w:rFonts w:ascii="Courier New" w:hAnsi="Courier New"/>
                <w:sz w:val="18"/>
                <w:szCs w:val="18"/>
              </w:rPr>
              <w:t>CAACCGATTACATTTTTTCAAAT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D97E2B" w14:textId="77777777" w:rsidR="00435C18" w:rsidRPr="0009248C" w:rsidRDefault="00435C18" w:rsidP="00435C1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deI </w:t>
            </w:r>
            <w:r w:rsidRPr="006B2340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ndIII</w:t>
            </w:r>
          </w:p>
        </w:tc>
      </w:tr>
      <w:tr w:rsidR="00435C18" w14:paraId="15381EF4" w14:textId="77777777" w:rsidTr="00A808F0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E4E2F" w14:textId="77777777" w:rsidR="00435C18" w:rsidRDefault="00435C18" w:rsidP="00435C18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as flgB-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A4F25" w14:textId="77777777" w:rsidR="00435C18" w:rsidRPr="001C3409" w:rsidRDefault="00435C18" w:rsidP="00435C1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09248C">
              <w:rPr>
                <w:rFonts w:ascii="Courier New" w:hAnsi="Courier New"/>
                <w:sz w:val="18"/>
                <w:szCs w:val="18"/>
              </w:rPr>
              <w:t>AGTGCGGCCGC</w:t>
            </w:r>
            <w:r w:rsidRPr="0009248C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 w:rsidRPr="0009248C">
              <w:rPr>
                <w:rFonts w:ascii="Courier New" w:hAnsi="Courier New"/>
                <w:sz w:val="18"/>
                <w:szCs w:val="18"/>
              </w:rPr>
              <w:t>ATCCCCTTACCACATGCATCAC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8B11D5" w14:textId="77777777" w:rsidR="00435C18" w:rsidRPr="0009248C" w:rsidRDefault="00435C18" w:rsidP="00435C1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  <w:tr w:rsidR="00B33F98" w14:paraId="0D8BD5B6" w14:textId="77777777" w:rsidTr="00A808F0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832CF" w14:textId="77777777" w:rsidR="00B33F98" w:rsidRDefault="00B33F98" w:rsidP="00B33F98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as fliE-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20392" w14:textId="77777777" w:rsidR="00B33F98" w:rsidRPr="001C3409" w:rsidRDefault="00B33F98" w:rsidP="00B33F9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09248C">
              <w:rPr>
                <w:rFonts w:ascii="Courier New" w:hAnsi="Courier New"/>
                <w:sz w:val="18"/>
                <w:szCs w:val="18"/>
              </w:rPr>
              <w:t>CGCGCGGCAGC</w:t>
            </w:r>
            <w:r w:rsidRPr="0009248C">
              <w:rPr>
                <w:rFonts w:ascii="Courier New" w:hAnsi="Courier New"/>
                <w:sz w:val="18"/>
                <w:szCs w:val="18"/>
                <w:u w:val="single"/>
              </w:rPr>
              <w:t>CATATG</w:t>
            </w:r>
            <w:r w:rsidRPr="0009248C">
              <w:rPr>
                <w:rFonts w:ascii="Courier New" w:hAnsi="Courier New"/>
                <w:caps/>
                <w:sz w:val="18"/>
                <w:szCs w:val="18"/>
              </w:rPr>
              <w:t>attgaacaaattcaaggcacaaa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9FBFBE" w14:textId="77777777" w:rsidR="00B33F98" w:rsidRPr="0009248C" w:rsidRDefault="00B33F98" w:rsidP="00B33F9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deI </w:t>
            </w:r>
            <w:r w:rsidRPr="006B2340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ndIII</w:t>
            </w:r>
          </w:p>
        </w:tc>
      </w:tr>
      <w:tr w:rsidR="00B33F98" w14:paraId="48B53EF2" w14:textId="77777777" w:rsidTr="00A808F0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259FE" w14:textId="77777777" w:rsidR="00B33F98" w:rsidRDefault="00B33F98" w:rsidP="00B33F98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as fliE-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4BED" w14:textId="77777777" w:rsidR="00B33F98" w:rsidRPr="001C3409" w:rsidRDefault="00B33F98" w:rsidP="00B33F9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  <w:r w:rsidRPr="0009248C">
              <w:rPr>
                <w:rFonts w:ascii="Courier New" w:hAnsi="Courier New"/>
                <w:sz w:val="18"/>
                <w:szCs w:val="18"/>
              </w:rPr>
              <w:t>AGTGCGGCCGC</w:t>
            </w:r>
            <w:r w:rsidRPr="0009248C">
              <w:rPr>
                <w:rFonts w:ascii="Courier New" w:hAnsi="Courier New"/>
                <w:sz w:val="18"/>
                <w:szCs w:val="18"/>
                <w:u w:val="single"/>
              </w:rPr>
              <w:t>AAGCTT</w:t>
            </w:r>
            <w:r w:rsidRPr="0009248C">
              <w:rPr>
                <w:rFonts w:ascii="Courier New" w:hAnsi="Courier New"/>
                <w:sz w:val="18"/>
                <w:szCs w:val="18"/>
              </w:rPr>
              <w:t>CATATCTGCATTTTAGAAACTTCC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D49717" w14:textId="77777777" w:rsidR="00B33F98" w:rsidRPr="0009248C" w:rsidRDefault="00B33F98" w:rsidP="00B33F98">
            <w:pPr>
              <w:pStyle w:val="BodyA"/>
              <w:spacing w:after="0" w:line="240" w:lineRule="auto"/>
              <w:jc w:val="both"/>
              <w:rPr>
                <w:rFonts w:ascii="Courier New" w:hAnsi="Courier New"/>
                <w:sz w:val="18"/>
                <w:szCs w:val="18"/>
              </w:rPr>
            </w:pPr>
          </w:p>
        </w:tc>
      </w:tr>
    </w:tbl>
    <w:p w14:paraId="6C3CB1D6" w14:textId="77777777" w:rsidR="003E3828" w:rsidRDefault="003E3828" w:rsidP="00CE5F76">
      <w:pPr>
        <w:pStyle w:val="BodyA"/>
        <w:spacing w:after="0" w:line="240" w:lineRule="auto"/>
      </w:pPr>
    </w:p>
    <w:p w14:paraId="6F7F5C78" w14:textId="77777777" w:rsidR="003E3828" w:rsidRDefault="003E3828">
      <w:pPr>
        <w:pStyle w:val="BodyA"/>
        <w:spacing w:after="200" w:line="276" w:lineRule="auto"/>
      </w:pPr>
    </w:p>
    <w:sectPr w:rsidR="003E382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369D4" w14:textId="77777777" w:rsidR="00165AE8" w:rsidRDefault="00165AE8">
      <w:r>
        <w:separator/>
      </w:r>
    </w:p>
  </w:endnote>
  <w:endnote w:type="continuationSeparator" w:id="0">
    <w:p w14:paraId="2C1533F4" w14:textId="77777777" w:rsidR="00165AE8" w:rsidRDefault="00165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DDB6B" w14:textId="77777777" w:rsidR="00165AE8" w:rsidRDefault="00165AE8">
      <w:r>
        <w:separator/>
      </w:r>
    </w:p>
  </w:footnote>
  <w:footnote w:type="continuationSeparator" w:id="0">
    <w:p w14:paraId="1362A12C" w14:textId="77777777" w:rsidR="00165AE8" w:rsidRDefault="00165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2NrM0MTS2MDY0MzVV0lEKTi0uzszPAykwrAUAFOhTuywAAAA="/>
  </w:docVars>
  <w:rsids>
    <w:rsidRoot w:val="003E3828"/>
    <w:rsid w:val="0009248C"/>
    <w:rsid w:val="00094A25"/>
    <w:rsid w:val="000D5E5B"/>
    <w:rsid w:val="00165AE8"/>
    <w:rsid w:val="00185B4A"/>
    <w:rsid w:val="001C3409"/>
    <w:rsid w:val="00245548"/>
    <w:rsid w:val="00290B9F"/>
    <w:rsid w:val="002E032C"/>
    <w:rsid w:val="00337279"/>
    <w:rsid w:val="00392D76"/>
    <w:rsid w:val="003D4343"/>
    <w:rsid w:val="003E3828"/>
    <w:rsid w:val="00435C18"/>
    <w:rsid w:val="00437FB1"/>
    <w:rsid w:val="004A4C9E"/>
    <w:rsid w:val="004D3C4C"/>
    <w:rsid w:val="004E238F"/>
    <w:rsid w:val="00543A83"/>
    <w:rsid w:val="00564187"/>
    <w:rsid w:val="005B2E6B"/>
    <w:rsid w:val="00630281"/>
    <w:rsid w:val="00633836"/>
    <w:rsid w:val="00647A9D"/>
    <w:rsid w:val="006676DE"/>
    <w:rsid w:val="006935E7"/>
    <w:rsid w:val="006A631E"/>
    <w:rsid w:val="006C214E"/>
    <w:rsid w:val="00777FC5"/>
    <w:rsid w:val="007D4249"/>
    <w:rsid w:val="008865DB"/>
    <w:rsid w:val="008C3F99"/>
    <w:rsid w:val="009403DE"/>
    <w:rsid w:val="00971246"/>
    <w:rsid w:val="00983709"/>
    <w:rsid w:val="009D06A4"/>
    <w:rsid w:val="009E08C3"/>
    <w:rsid w:val="00A808F0"/>
    <w:rsid w:val="00AF1AFB"/>
    <w:rsid w:val="00B00E4B"/>
    <w:rsid w:val="00B00FEA"/>
    <w:rsid w:val="00B11E7C"/>
    <w:rsid w:val="00B33F98"/>
    <w:rsid w:val="00B6185B"/>
    <w:rsid w:val="00BB04EF"/>
    <w:rsid w:val="00CE5F76"/>
    <w:rsid w:val="00D50477"/>
    <w:rsid w:val="00DD5176"/>
    <w:rsid w:val="00DF386E"/>
    <w:rsid w:val="00E16785"/>
    <w:rsid w:val="00E40DF9"/>
    <w:rsid w:val="00E4176C"/>
    <w:rsid w:val="00F7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C5C1"/>
  <w15:docId w15:val="{453FB39E-501F-4813-B7A7-57FC270D7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TMLPreformatted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u w:color="000000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DF9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Nian</dc:creator>
  <cp:lastModifiedBy>Carol Jenner</cp:lastModifiedBy>
  <cp:revision>9</cp:revision>
  <dcterms:created xsi:type="dcterms:W3CDTF">2019-09-30T17:09:00Z</dcterms:created>
  <dcterms:modified xsi:type="dcterms:W3CDTF">2019-10-16T10:53:00Z</dcterms:modified>
</cp:coreProperties>
</file>